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20" w:before="0" w:after="1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imer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sed</w:t>
      </w:r>
      <w:r>
        <w:rPr>
          <w:rFonts w:cs="Times New Roman" w:ascii="Times New Roman" w:hAnsi="Times New Roman"/>
          <w:szCs w:val="21"/>
        </w:rPr>
        <w:t xml:space="preserve"> to </w:t>
      </w:r>
      <w:r>
        <w:rPr>
          <w:rFonts w:cs="Times New Roman" w:ascii="Times New Roman" w:hAnsi="Times New Roman"/>
          <w:szCs w:val="21"/>
        </w:rPr>
        <w:t>examine the off-target</w:t>
      </w:r>
      <w:r>
        <w:rPr>
          <w:rFonts w:cs="Times New Roman" w:ascii="Times New Roman" w:hAnsi="Times New Roman"/>
          <w:szCs w:val="21"/>
        </w:rPr>
        <w:t>ing effect</w:t>
      </w:r>
      <w:r>
        <w:rPr>
          <w:rFonts w:cs="Times New Roman" w:ascii="Times New Roman" w:hAnsi="Times New Roman"/>
          <w:szCs w:val="21"/>
        </w:rPr>
        <w:t xml:space="preserve"> of the </w:t>
      </w:r>
      <w:r>
        <w:rPr>
          <w:rFonts w:cs="Times New Roman" w:ascii="Times New Roman" w:hAnsi="Times New Roman"/>
          <w:i/>
          <w:szCs w:val="21"/>
        </w:rPr>
        <w:t>MSTN</w:t>
      </w:r>
      <w:r>
        <w:rPr>
          <w:rFonts w:cs="Times New Roman" w:ascii="Times New Roman" w:hAnsi="Times New Roman"/>
          <w:szCs w:val="21"/>
        </w:rPr>
        <w:t xml:space="preserve">-specific ZFNs. 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3260"/>
        <w:gridCol w:w="2835"/>
      </w:tblGrid>
      <w:tr>
        <w:trPr>
          <w:trHeight w:val="550" w:hRule="exac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milar sequence locatio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-F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-R</w:t>
            </w:r>
          </w:p>
        </w:tc>
      </w:tr>
      <w:tr>
        <w:trPr>
          <w:trHeight w:val="397" w:hRule="exac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3371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3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TTCCCACAAATCCAGTC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GCTGATTTCACAGGCACT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943164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9431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TCATGGAAGCAGAAGC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CTGTATGAACCCAATCCA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9095135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9095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AAGGTGGGTCCTGTC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AAGAAAGGAGGGAAGGTG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25509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3255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CTCTTGGTTCCCTGA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TTTCTGCTGCTCTGAACC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48485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4484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CCCACCCTTTAGACA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ACAGAAATCCAGGACAGC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744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027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GTGACACAGAGGACAG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AGAGTTTTGCGGGATTGCT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30685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306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AGCTCGAATCCAAG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GGCAGGTGAAGAGTGAGG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617923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36179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TCTGGGAGTTGGTGATGG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AGTCACAAATGGGGGATG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30731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9307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AGGGACACCATTCAGA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CCAACTCAGGGACTGAAC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4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010907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5010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GGAGCAGAATTAGCAGGA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TGAGATGCAGACGCTGTG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041144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04114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CCAGTTGGAGGTGATGCT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CCTGTTCCTCAGTGTTGG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0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266296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826629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GCCAAGTCCCACACA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ACCCCAAACGAGAAACAT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17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698617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69861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TACAGTCCAAATGTGAGCT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TCATTGGCTGAGCTGTTG</w:t>
            </w:r>
          </w:p>
        </w:tc>
      </w:tr>
      <w:tr>
        <w:trPr>
          <w:trHeight w:val="397" w:hRule="exact"/>
        </w:trPr>
        <w:tc>
          <w:tcPr>
            <w:tcW w:w="3261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1259635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1125963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GCTTTTGGGGCAGATACA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TGTTTGGTGAAAGGGAAA</w:t>
            </w:r>
          </w:p>
        </w:tc>
      </w:tr>
      <w:tr>
        <w:trPr>
          <w:trHeight w:val="397" w:hRule="exac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Verdana" w:hAnsi="Verdan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chr8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 xml:space="preserve">: 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7276582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97276</w:t>
            </w:r>
            <w:r>
              <w:rPr>
                <w:rFonts w:cs="宋体;SimSun" w:ascii="Verdana" w:hAnsi="Verdana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GAAGGGAAGCACGTTGAC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CTGAGAGGGATCTGAATGG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DejaVu Sans">
    <w:altName w:val="Meiryo"/>
    <w:charset w:val="8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">
    <w:name w:val="WW-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cs="Calibri"/>
      <w:kern w:val="2"/>
      <w:lang w:eastAsia="zh-CN"/>
    </w:rPr>
  </w:style>
  <w:style w:type="character" w:styleId="Char4">
    <w:name w:val="批注主题 Char"/>
    <w:qFormat/>
    <w:rPr>
      <w:rFonts w:ascii="Calibri" w:hAnsi="Calibri" w:cs="Calibri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7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left="0" w:right="0" w:firstLine="420"/>
    </w:pPr>
    <w:rPr/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表格内容"/>
    <w:basedOn w:val="Normal"/>
    <w:qFormat/>
    <w:pPr>
      <w:suppressLineNumbers/>
    </w:pPr>
    <w:rPr/>
  </w:style>
  <w:style w:type="paragraph" w:styleId="Style21">
    <w:name w:val="表格标题"/>
    <w:basedOn w:val="Style20"/>
    <w:qFormat/>
    <w:pPr>
      <w:suppressLineNumbers/>
      <w:jc w:val="center"/>
    </w:pPr>
    <w:rPr>
      <w:b/>
      <w:bCs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6:00Z</dcterms:created>
  <dc:creator/>
  <dc:description/>
  <cp:keywords/>
  <dc:language>en-US</dc:language>
  <cp:lastModifiedBy/>
  <cp:lastPrinted>2010-11-17T16:23:00Z</cp:lastPrinted>
  <dcterms:modified xsi:type="dcterms:W3CDTF">2014-03-27T09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